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29442" w14:textId="4C3F51CD" w:rsidR="00EB0AC3" w:rsidRPr="005F1598" w:rsidRDefault="00EB0AC3" w:rsidP="005F1598">
      <w:pPr>
        <w:pStyle w:val="af2"/>
        <w:keepNext/>
        <w:jc w:val="center"/>
        <w:rPr>
          <w:rFonts w:ascii="Times New Roman" w:hAnsi="Times New Roman" w:cs="Times New Roman"/>
          <w:b/>
          <w:bCs/>
        </w:rPr>
      </w:pPr>
      <w:r w:rsidRPr="005F1598">
        <w:rPr>
          <w:rFonts w:ascii="Times New Roman" w:hAnsi="Times New Roman" w:cs="Times New Roman"/>
          <w:b/>
          <w:bCs/>
        </w:rPr>
        <w:t>Appen</w:t>
      </w:r>
      <w:r w:rsidR="00DF0122">
        <w:rPr>
          <w:rFonts w:ascii="Times New Roman" w:hAnsi="Times New Roman" w:cs="Times New Roman" w:hint="eastAsia"/>
          <w:b/>
          <w:bCs/>
        </w:rPr>
        <w:t>d</w:t>
      </w:r>
      <w:r w:rsidRPr="005F1598">
        <w:rPr>
          <w:rFonts w:ascii="Times New Roman" w:hAnsi="Times New Roman" w:cs="Times New Roman"/>
          <w:b/>
          <w:bCs/>
        </w:rPr>
        <w:t>ix</w:t>
      </w:r>
      <w:r w:rsidR="005F1598" w:rsidRPr="005F1598">
        <w:rPr>
          <w:rFonts w:ascii="Times New Roman" w:hAnsi="Times New Roman" w:cs="Times New Roman"/>
          <w:b/>
          <w:bCs/>
        </w:rPr>
        <w:t xml:space="preserve"> 1 The attributes related job preference from reviewing literature</w:t>
      </w:r>
    </w:p>
    <w:tbl>
      <w:tblPr>
        <w:tblpPr w:leftFromText="180" w:rightFromText="180" w:vertAnchor="text" w:horzAnchor="margin" w:tblpXSpec="center" w:tblpY="289"/>
        <w:tblW w:w="54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0"/>
        <w:gridCol w:w="4901"/>
      </w:tblGrid>
      <w:tr w:rsidR="00EB0AC3" w:rsidRPr="00EB0AC3" w14:paraId="7C1D255D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632F9078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MY" w:eastAsia="en-US"/>
                <w14:ligatures w14:val="none"/>
              </w:rPr>
              <w:t>Attributes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32C64A4C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MY" w:eastAsia="en-US"/>
                <w14:ligatures w14:val="none"/>
              </w:rPr>
              <w:t>Studies</w:t>
            </w:r>
          </w:p>
        </w:tc>
      </w:tr>
      <w:tr w:rsidR="00EB0AC3" w:rsidRPr="00EB0AC3" w14:paraId="158B20A1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0671D29C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M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onthly salary/monthly salary and allowance/Monthly incom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57A950BC" w14:textId="61C6D60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oZW5nIGV0IGFsLiwgMjAyNDsgQ3VpIGV0IGFs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oZW5nIGV0IGFsLiwgMjAyNDsgQ3VpIGV0IGFs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 Cui et al., 2023; İşlek &amp; Şahin, 2023; Lamba et al., 2021; Liu et al., 2022; Mumbauer et al., 2021; Okoroafor et al., 2021; Rao et al., 2013; Shiratori et al., 2016; Song et al., 2015; J. Wang et al., 2021; Wu et al., 2022; Yan et al., 2014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6A9F3DEE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70FFAE0B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W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ork location/Location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1BC4DEAC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ExpdSBldCBhbC4s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ExpdSBldCBhbC4s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Bao et al., 2023; Liu et al., 2022; Mumbauer et al., 2021; Rao et al., 2013; J. Wang et al., 2021; Yan et al., 2014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172CC415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7BECB749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H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ospital level/Type of health center/Sector and Facility typ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43405C96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NdW1iYXVlcjwvQXV0aG9yPjxZZWFyPjIwMjE8L1llYXI+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NdW1iYXVlcjwvQXV0aG9yPjxZZWFyPjIwMjE8L1llYXI+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Mumbauer et al., 2021; Rao et al., 2013; Song et al., 2015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05C9978C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4421FF25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Training opportunities / Opportunities for training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67460F66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ZYW48L0F1dGhvcj48WWVhcj4yMDE0PC9ZZWFyPjxSZWNO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ZYW48L0F1dGhvcj48WWVhcj4yMDE0PC9ZZWFyPjxSZWNO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Lamba et al., 2021; Mumbauer et al., 2021; Yan et al., 2014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2E2953ED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7DAD6844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Career promotion speed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0085F58A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ZYW48L0F1dGhvcj48WWVhcj4yMDE0PC9ZZWFyPjxSZWNO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ZYW48L0F1dGhvcj48WWVhcj4yMDE0PC9ZZWFyPjxSZWNO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Liu et al., 2022; Okoroafor et al., 2021; Yan et al., 2014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445E44EB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529B1E4A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Career development/Career opportunity/Opportunities of professional development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23E5DD0F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1aSBldCBhbC4sIDIwMjM7IEdhdXRhbSBldCBh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1aSBldCBhbC4sIDIwMjM7IEdhdXRhbSBldCBh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Cui et al., 2023; Gautam et al., 2019; İşlek &amp; Şahin, 2023; Rao et al., 2013; Song et al., 2015; J. Wang et al., 2021; P. Wu et al., 2022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22E76A57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1DE435D6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Educational opportunities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56F227A3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MSwxZ9sZWsgJmFt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MSwxZ9sZWsgJmFt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Bao et al., 2023; İşlek &amp; Şahin, 2023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2C35671F" w14:textId="77777777" w:rsidTr="00EB0AC3">
        <w:trPr>
          <w:trHeight w:val="1065"/>
        </w:trPr>
        <w:tc>
          <w:tcPr>
            <w:tcW w:w="2385" w:type="pct"/>
            <w:shd w:val="clear" w:color="auto" w:fill="auto"/>
            <w:vAlign w:val="center"/>
            <w:hideMark/>
          </w:tcPr>
          <w:p w14:paraId="1CDED521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W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ork environments/work condition/Infrastructure, equipment, supplies/work equipment/ Infrastructure/Essential equipment/Availability of Equipment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2BA320FD" w14:textId="593C9A5A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JhbyBldCBhbC4sIDIwMjM7IENoZW5nIGV0IGFs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JhbyBldCBhbC4sIDIwMjM7IENoZW5nIGV0IGFs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Bao et al., 2023; Cui et al., 2023; İşlek &amp; Şahin, 2023; Lamba et al., 2021; Liu et al., 2022; Mumbauer et al., 2021; Okoroafor et al., 2021; Rao et al., 2013; Shiratori et al., 2016; Song et al., 2015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3552DA0E" w14:textId="77777777" w:rsidTr="00EB0AC3">
        <w:trPr>
          <w:trHeight w:val="735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05053BB5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Availability of technological support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34D0477A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HYXV0YW08L0F1dGhvcj48WWVhcj4yMDE5PC9ZZWFyPjxS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HYXV0YW08L0F1dGhvcj48WWVhcj4yMDE5PC9ZZWFyPjxS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Gautam et al., 2019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7DDCE513" w14:textId="77777777" w:rsidTr="00EB0AC3">
        <w:trPr>
          <w:trHeight w:val="42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537B8CF2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W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ork stress/workload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45DB01B2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FuZ2VsbCBldCBhbC4sIDIwMjE7IEJhbyBldCBh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FuZ2VsbCBldCBhbC4sIDIwMjE7IEJhbyBldCBh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Angell et al., 2021; Bao et al., 2023; İşlek &amp; Şahin, 2023; Lamba et al., 2021; Mumbauer et al., 2021; J. Wang et al., 2021; P. Wu et al., 2022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034B06A8" w14:textId="77777777" w:rsidTr="00EB0AC3">
        <w:trPr>
          <w:trHeight w:val="42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0A3F19F1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Workplace Culture/Team in the job setting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31D2E940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1aSBldCBhbC4sIDIwMjM7IEdhdXRhbSBldCBh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1aSBldCBhbC4sIDIwMjM7IEdhdXRhbSBldCBh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Cui et al., 2023; Gautam et al., 2019; Mumbauer et al., 2021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2AE9C2C3" w14:textId="77777777" w:rsidTr="00EB0AC3">
        <w:trPr>
          <w:trHeight w:val="42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0C97AA76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Safety at workplac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31732F49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&lt;EndNote&gt;&lt;Cite&gt;&lt;Author&gt;Angell&lt;/Author&gt;&lt;Year&gt;2021&lt;/Year&gt;&lt;RecNum&gt;103&lt;/RecNum&gt;&lt;DisplayText&gt;(Angell et al., 2021)&lt;/DisplayText&gt;&lt;record&gt;&lt;rec-number&gt;103&lt;/rec-number&gt;&lt;foreign-keys&gt;&lt;key app="EN" db-id="2pvrddxw6e9vz2efzt0xwfe5wp90aptwzae0" timestamp="1748152541"&gt;103&lt;/key&gt;&lt;key app="ENWeb" db-id=""&gt;0&lt;/key&gt;&lt;/foreign-keys&gt;&lt;ref-type name="Journal Article"&gt;17&lt;/ref-type&gt;&lt;contributors&gt;&lt;authors&gt;&lt;author&gt;Angell, Blake&lt;/author&gt;&lt;author&gt;Khan, Mushtaq&lt;/author&gt;&lt;author&gt;Islam, Mir Raihanul&lt;/author&gt;&lt;author&gt;Mandeville, Kate&lt;/author&gt;&lt;author&gt;Naher, Nahitun&lt;/author&gt;&lt;author&gt;Hutchinson, Eleanor&lt;/author&gt;&lt;author&gt;McKee, Martin&lt;/author&gt;&lt;author&gt;Ahmed, Syed Masud&lt;/author&gt;&lt;author&gt;Balabanova, Dina&lt;/author&gt;&lt;/authors&gt;&lt;/contributors&gt;&lt;titles&gt;&lt;title&gt;Incentivising doctor attendance in rural Bangladesh: a latent class analysis of a discrete choice experiment&lt;/title&gt;&lt;secondary-title&gt;BMJ Global Health&lt;/secondary-title&gt;&lt;/titles&gt;&lt;periodical&gt;&lt;full-title&gt;BMJ Global Health&lt;/full-title&gt;&lt;/periodical&gt;&lt;volume&gt;6&lt;/volume&gt;&lt;number&gt;7&lt;/number&gt;&lt;section&gt;e006001&lt;/section&gt;&lt;dates&gt;&lt;year&gt;2021&lt;/year&gt;&lt;/dates&gt;&lt;isbn&gt;2059-7908&lt;/isbn&gt;&lt;urls&gt;&lt;/urls&gt;&lt;electronic-resource-num&gt;10.1136/bmjgh-2021-006001&lt;/electronic-resource-num&gt;&lt;/record&gt;&lt;/Cite&gt;&lt;/EndNote&gt;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Angell et al., 2021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09C762D1" w14:textId="77777777" w:rsidTr="00EB0AC3">
        <w:trPr>
          <w:trHeight w:val="42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37DF6EEC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Doctor–patient relationship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11AF366B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pPC9EaXNwbGF5VGV4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pPC9EaXNwbGF5VGV4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Bao et al., 2023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0E0DF10F" w14:textId="77777777" w:rsidTr="00EB0AC3">
        <w:trPr>
          <w:trHeight w:val="720"/>
        </w:trPr>
        <w:tc>
          <w:tcPr>
            <w:tcW w:w="2385" w:type="pct"/>
            <w:shd w:val="clear" w:color="auto" w:fill="auto"/>
            <w:vAlign w:val="center"/>
            <w:hideMark/>
          </w:tcPr>
          <w:p w14:paraId="0389EF67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R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ewards and punishments/Career path based on attendance/Policies to address absenteeism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5DB1EE40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&lt;EndNote&gt;&lt;Cite&gt;&lt;Author&gt;Angell&lt;/Author&gt;&lt;Year&gt;2021&lt;/Year&gt;&lt;RecNum&gt;103&lt;/RecNum&gt;&lt;DisplayText&gt;(Angell et al., 2021)&lt;/DisplayText&gt;&lt;record&gt;&lt;rec-number&gt;103&lt;/rec-number&gt;&lt;foreign-keys&gt;&lt;key app="EN" db-id="2pvrddxw6e9vz2efzt0xwfe5wp90aptwzae0" timestamp="1748152541"&gt;103&lt;/key&gt;&lt;key app="ENWeb" db-id=""&gt;0&lt;/key&gt;&lt;/foreign-keys&gt;&lt;ref-type name="Journal Article"&gt;17&lt;/ref-type&gt;&lt;contributors&gt;&lt;authors&gt;&lt;author&gt;Angell, Blake&lt;/author&gt;&lt;author&gt;Khan, Mushtaq&lt;/author&gt;&lt;author&gt;Islam, Mir Raihanul&lt;/author&gt;&lt;author&gt;Mandeville, Kate&lt;/author&gt;&lt;author&gt;Naher, Nahitun&lt;/author&gt;&lt;author&gt;Hutchinson, Eleanor&lt;/author&gt;&lt;author&gt;McKee, Martin&lt;/author&gt;&lt;author&gt;Ahmed, Syed Masud&lt;/author&gt;&lt;author&gt;Balabanova, Dina&lt;/author&gt;&lt;/authors&gt;&lt;/contributors&gt;&lt;titles&gt;&lt;title&gt;Incentivising doctor attendance in rural Bangladesh: a latent class analysis of a discrete choice experiment&lt;/title&gt;&lt;secondary-title&gt;BMJ Global Health&lt;/secondary-title&gt;&lt;/titles&gt;&lt;periodical&gt;&lt;full-title&gt;BMJ Global Health&lt;/full-title&gt;&lt;/periodical&gt;&lt;volume&gt;6&lt;/volume&gt;&lt;number&gt;7&lt;/number&gt;&lt;section&gt;e006001&lt;/section&gt;&lt;dates&gt;&lt;year&gt;2021&lt;/year&gt;&lt;/dates&gt;&lt;isbn&gt;2059-7908&lt;/isbn&gt;&lt;urls&gt;&lt;/urls&gt;&lt;electronic-resource-num&gt;10.1136/bmjgh-2021-006001&lt;/electronic-resource-num&gt;&lt;/record&gt;&lt;/Cite&gt;&lt;/EndNote&gt;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Angell et al., 2021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39981D8D" w14:textId="77777777" w:rsidTr="00EB0AC3">
        <w:trPr>
          <w:trHeight w:val="390"/>
        </w:trPr>
        <w:tc>
          <w:tcPr>
            <w:tcW w:w="2385" w:type="pct"/>
            <w:shd w:val="clear" w:color="auto" w:fill="auto"/>
            <w:vAlign w:val="center"/>
            <w:hideMark/>
          </w:tcPr>
          <w:p w14:paraId="4A18FC64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Management styl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3B976205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1aSBldCBhbC4sIDIwMjM7IExhbWJhIGV0IGFs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DdWk8L0F1dGhvcj48WWVhcj4yMDIzPC9ZZWFyPjxSZWNO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Cui et al., 2023; Lamba et al., 2021; Shiratori et al., 2016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4806E500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2BAC1E09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MY"/>
                <w14:ligatures w14:val="none"/>
              </w:rPr>
              <w:t>Y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ears of work before study leav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05091212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&lt;EndNote&gt;&lt;Cite&gt;&lt;Author&gt;Shiratori&lt;/Author&gt;&lt;Year&gt;2016&lt;/Year&gt;&lt;RecNum&gt;100&lt;/RecNum&gt;&lt;DisplayText&gt;(Shiratori et al., 2016)&lt;/DisplayText&gt;&lt;record&gt;&lt;rec-number&gt;100&lt;/rec-number&gt;&lt;foreign-keys&gt;&lt;key app="EN" db-id="2pvrddxw6e9vz2efzt0xwfe5wp90aptwzae0" timestamp="1748150908"&gt;100&lt;/key&gt;&lt;key app="ENWeb" db-id=""&gt;0&lt;/key&gt;&lt;/foreign-keys&gt;&lt;ref-type name="Journal Article"&gt;17&lt;/ref-type&gt;&lt;contributors&gt;&lt;authors&gt;&lt;author&gt;Shiratori, Sakiko&lt;/author&gt;&lt;author&gt;Agyekum, Enoch Oti&lt;/author&gt;&lt;author&gt;Shibanuma, Akira&lt;/author&gt;&lt;author&gt;Oduro, Abraham&lt;/author&gt;&lt;author&gt;Okawa, Sumiyo&lt;/author&gt;&lt;author&gt;Enuameh, Yeetey&lt;/author&gt;&lt;author&gt;Yasuoka, Junko&lt;/author&gt;&lt;author&gt;Kikuchi, Kimiyo&lt;/author&gt;&lt;author&gt;Gyapong, Margaret&lt;/author&gt;&lt;author&gt;Owusu-Agyei, Seth&lt;/author&gt;&lt;author&gt;Ansah, Evelyn&lt;/author&gt;&lt;author&gt;Hodgson, Abraham&lt;/author&gt;&lt;author&gt;Jimba, Masamine&lt;/author&gt;&lt;/authors&gt;&lt;/contributors&gt;&lt;titles&gt;&lt;title&gt;Motivation and incentive preferences of community health officers in Ghana: an economic behavioral experiment approach&lt;/title&gt;&lt;secondary-title&gt;Human Resources for Health&lt;/secondary-title&gt;&lt;/titles&gt;&lt;periodical&gt;&lt;full-title&gt;Human Resources for Health&lt;/full-title&gt;&lt;/periodical&gt;&lt;volume&gt;14&lt;/volume&gt;&lt;number&gt;1&lt;/number&gt;&lt;dates&gt;&lt;year&gt;2016&lt;/year&gt;&lt;/dates&gt;&lt;isbn&gt;1478-4491&lt;/isbn&gt;&lt;urls&gt;&lt;/urls&gt;&lt;electronic-resource-num&gt;10.1186/s12960-016-0148-1&lt;/electronic-resource-num&gt;&lt;/record&gt;&lt;/Cite&gt;&lt;/EndNote&gt;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Shiratori et al., 2016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4CB432B8" w14:textId="77777777" w:rsidTr="00EB0AC3">
        <w:trPr>
          <w:trHeight w:val="560"/>
        </w:trPr>
        <w:tc>
          <w:tcPr>
            <w:tcW w:w="2385" w:type="pct"/>
            <w:shd w:val="clear" w:color="auto" w:fill="auto"/>
            <w:vAlign w:val="center"/>
            <w:hideMark/>
          </w:tcPr>
          <w:p w14:paraId="57072616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Educational condition for children/Provision of education for children /allowance for children’s education/ Crech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484CFDDF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7EsMWfbGVrPC9BdXRob3I+PFllYXI+MjAyMzwvWWVhcj48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7EsMWfbGVrPC9BdXRob3I+PFllYXI+MjAyMzwvWWVhcj48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Gautam et al., 2019; İşlek &amp; Şahin, 2023; Liu et al., 2022; Shiratori et al., 2016; Yan et al., 2014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04F722AA" w14:textId="77777777" w:rsidTr="00EB0AC3">
        <w:trPr>
          <w:trHeight w:val="660"/>
        </w:trPr>
        <w:tc>
          <w:tcPr>
            <w:tcW w:w="2385" w:type="pct"/>
            <w:shd w:val="clear" w:color="auto" w:fill="auto"/>
            <w:vAlign w:val="center"/>
            <w:hideMark/>
          </w:tcPr>
          <w:p w14:paraId="0CAD61EF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Housing/Providing house/allowance provided,government housing with amenities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7292CE09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7EsMWfbGVrPC9BdXRob3I+PFllYXI+MjAyMzwvWWVhcj48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7EsMWfbGVrPC9BdXRob3I+PFllYXI+MjAyMzwvWWVhcj48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İşlek &amp; Şahin, 2023; Liu et al., 2022; Okoroafor et al., 2021; Shiratori et al., 2016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386BE363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59336C93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Transportation/ Provision of car allowanc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24D91E4B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EdhdXRhbSBldCBh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EdhdXRhbSBldCBh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Bao et al., 2023; Gautam et al., 2019; Shiratori et al., 2016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7F913817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5D89A0A6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Benefits/Welfare benefits/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03E4E77C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NdW1iYXVlcjwvQXV0aG9yPjxZZWFyPjIwMjE8L1llYXI+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NdW1iYXVlcjwvQXV0aG9yPjxZZWFyPjIwMjE8L1llYXI+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Mumbauer et al., 2021; Song et al., 2015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77F40FFE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07A12A7E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Bianzhi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4CE7E975" w14:textId="04FA555A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ENoZW5nIGV0IGFs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>
                <w:fldData xml:space="preserve">PEVuZE5vdGU+PENpdGU+PEF1dGhvcj5CYW88L0F1dGhvcj48WWVhcj4yMDIzPC9ZZWFyPjxSZWNO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Bao et al., 2023; Cui et al., 2023; Liu et al., 2022; Yan et al., 2014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53BA08C3" w14:textId="77777777" w:rsidTr="00EB0AC3">
        <w:trPr>
          <w:trHeight w:val="280"/>
        </w:trPr>
        <w:tc>
          <w:tcPr>
            <w:tcW w:w="2385" w:type="pct"/>
            <w:shd w:val="clear" w:color="auto" w:fill="auto"/>
            <w:vAlign w:val="center"/>
            <w:hideMark/>
          </w:tcPr>
          <w:p w14:paraId="21487F47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Opportunity for private practice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754784AE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HYXV0YW08L0F1dGhvcj48WWVhcj4yMDE5PC9ZZWFyPjxS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</w:fldData>
              </w:fldChar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HYXV0YW08L0F1dGhvcj48WWVhcj4yMDE5PC9ZZWFyPjxS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</w:fldData>
              </w:fldChar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Calibri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Gautam et al., 2019)</w:t>
            </w: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  <w:tr w:rsidR="00EB0AC3" w:rsidRPr="00EB0AC3" w14:paraId="610B7714" w14:textId="77777777" w:rsidTr="00EB0AC3">
        <w:trPr>
          <w:trHeight w:val="280"/>
        </w:trPr>
        <w:tc>
          <w:tcPr>
            <w:tcW w:w="2385" w:type="pct"/>
            <w:shd w:val="clear" w:color="auto" w:fill="auto"/>
            <w:vAlign w:val="center"/>
            <w:hideMark/>
          </w:tcPr>
          <w:p w14:paraId="4569F301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Relationship between the doctor and the local community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0C9C3E37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begin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instrText xml:space="preserve"> ADDIN EN.CITE &lt;EndNote&gt;&lt;Cite&gt;&lt;Author&gt;Angell&lt;/Author&gt;&lt;Year&gt;2021&lt;/Year&gt;&lt;RecNum&gt;103&lt;/RecNum&gt;&lt;DisplayText&gt;(Angell et al., 2021)&lt;/DisplayText&gt;&lt;record&gt;&lt;rec-number&gt;103&lt;/rec-number&gt;&lt;foreign-keys&gt;&lt;key app="EN" db-id="2pvrddxw6e9vz2efzt0xwfe5wp90aptwzae0" timestamp="1748152541"&gt;103&lt;/key&gt;&lt;key app="ENWeb" db-id=""&gt;0&lt;/key&gt;&lt;/foreign-keys&gt;&lt;ref-type name="Journal Article"&gt;17&lt;/ref-type&gt;&lt;contributors&gt;&lt;authors&gt;&lt;author&gt;Angell, Blake&lt;/author&gt;&lt;author&gt;Khan, Mushtaq&lt;/author&gt;&lt;author&gt;Islam, Mir Raihanul&lt;/author&gt;&lt;author&gt;Mandeville, Kate&lt;/author&gt;&lt;author&gt;Naher, Nahitun&lt;/author&gt;&lt;author&gt;Hutchinson, Eleanor&lt;/author&gt;&lt;author&gt;McKee, Martin&lt;/author&gt;&lt;author&gt;Ahmed, Syed Masud&lt;/author&gt;&lt;author&gt;Balabanova, Dina&lt;/author&gt;&lt;/authors&gt;&lt;/contributors&gt;&lt;titles&gt;&lt;title&gt;Incentivising doctor attendance in rural Bangladesh: a latent class analysis of a discrete choice experiment&lt;/title&gt;&lt;secondary-title&gt;BMJ Global Health&lt;/secondary-title&gt;&lt;/titles&gt;&lt;periodical&gt;&lt;full-title&gt;BMJ Global Health&lt;/full-title&gt;&lt;/periodical&gt;&lt;volume&gt;6&lt;/volume&gt;&lt;number&gt;7&lt;/number&gt;&lt;section&gt;e006001&lt;/section&gt;&lt;dates&gt;&lt;year&gt;2021&lt;/year&gt;&lt;/dates&gt;&lt;isbn&gt;2059-7908&lt;/isbn&gt;&lt;urls&gt;&lt;/urls&gt;&lt;electronic-resource-num&gt;10.1136/bmjgh-2021-006001&lt;/electronic-resource-num&gt;&lt;/record&gt;&lt;/Cite&gt;&lt;/EndNote&gt;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/>
                <w14:ligatures w14:val="none"/>
              </w:rPr>
              <w:t>(Angell et al., 2021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  <w:fldChar w:fldCharType="end"/>
            </w:r>
          </w:p>
        </w:tc>
      </w:tr>
      <w:tr w:rsidR="00EB0AC3" w:rsidRPr="00EB0AC3" w14:paraId="77BCB35F" w14:textId="77777777" w:rsidTr="00EB0AC3">
        <w:trPr>
          <w:trHeight w:val="280"/>
        </w:trPr>
        <w:tc>
          <w:tcPr>
            <w:tcW w:w="2385" w:type="pct"/>
            <w:shd w:val="clear" w:color="auto" w:fill="auto"/>
            <w:noWrap/>
            <w:vAlign w:val="center"/>
            <w:hideMark/>
          </w:tcPr>
          <w:p w14:paraId="40F1A749" w14:textId="77777777" w:rsidR="00EB0AC3" w:rsidRPr="00EB0AC3" w:rsidRDefault="00EB0AC3" w:rsidP="00EB0AC3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pPr>
            <w:r w:rsidRPr="00EB0AC3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t>Respect from society/Respect from the community</w:t>
            </w:r>
          </w:p>
        </w:tc>
        <w:tc>
          <w:tcPr>
            <w:tcW w:w="2615" w:type="pct"/>
            <w:shd w:val="clear" w:color="auto" w:fill="auto"/>
            <w:noWrap/>
            <w:vAlign w:val="center"/>
            <w:hideMark/>
          </w:tcPr>
          <w:p w14:paraId="11AB67E0" w14:textId="60D491A7" w:rsidR="00EB0AC3" w:rsidRPr="00EB0AC3" w:rsidRDefault="00EB0AC3" w:rsidP="00EB0A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/>
                <w14:ligatures w14:val="none"/>
              </w:rPr>
            </w:pP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Tb25nPC9BdXRob3I+PFllYXI+MjAxNTwvWWVhcj48UmVj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begin">
                <w:fldData xml:space="preserve">PEVuZE5vdGU+PENpdGU+PEF1dGhvcj5Tb25nPC9BdXRob3I+PFllYXI+MjAxNTwvWWVhcj48UmVj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</w:fldData>
              </w:fldCha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instrText xml:space="preserve"> ADDIN EN.CITE.DATA </w:instrTex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separate"/>
            </w:r>
            <w:r w:rsidRPr="00EB0AC3"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  <w:lang w:val="en-MY" w:eastAsia="en-US"/>
                <w14:ligatures w14:val="none"/>
              </w:rPr>
              <w:t>(Song et al., 2015; Wu et al., 2022)</w:t>
            </w:r>
            <w:r w:rsidRPr="00EB0A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MY" w:eastAsia="en-US"/>
                <w14:ligatures w14:val="none"/>
              </w:rPr>
              <w:fldChar w:fldCharType="end"/>
            </w:r>
          </w:p>
        </w:tc>
      </w:tr>
    </w:tbl>
    <w:p w14:paraId="1E4CAC99" w14:textId="77777777" w:rsidR="00541353" w:rsidRPr="00EB0AC3" w:rsidRDefault="00541353">
      <w:pPr>
        <w:rPr>
          <w:rFonts w:hint="eastAsia"/>
          <w:lang w:val="en-MY"/>
        </w:rPr>
      </w:pPr>
    </w:p>
    <w:sectPr w:rsidR="00541353" w:rsidRPr="00EB0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C235D" w14:textId="77777777" w:rsidR="000939FB" w:rsidRDefault="000939FB" w:rsidP="00EB0AC3">
      <w:pPr>
        <w:rPr>
          <w:rFonts w:hint="eastAsia"/>
        </w:rPr>
      </w:pPr>
      <w:r>
        <w:separator/>
      </w:r>
    </w:p>
  </w:endnote>
  <w:endnote w:type="continuationSeparator" w:id="0">
    <w:p w14:paraId="22842671" w14:textId="77777777" w:rsidR="000939FB" w:rsidRDefault="000939FB" w:rsidP="00EB0A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CDBB6" w14:textId="77777777" w:rsidR="000939FB" w:rsidRDefault="000939FB" w:rsidP="00EB0AC3">
      <w:pPr>
        <w:rPr>
          <w:rFonts w:hint="eastAsia"/>
        </w:rPr>
      </w:pPr>
      <w:r>
        <w:separator/>
      </w:r>
    </w:p>
  </w:footnote>
  <w:footnote w:type="continuationSeparator" w:id="0">
    <w:p w14:paraId="299E2E87" w14:textId="77777777" w:rsidR="000939FB" w:rsidRDefault="000939FB" w:rsidP="00EB0A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7979"/>
    <w:rsid w:val="000939FB"/>
    <w:rsid w:val="001F5C85"/>
    <w:rsid w:val="003F12AB"/>
    <w:rsid w:val="00541353"/>
    <w:rsid w:val="005C71C0"/>
    <w:rsid w:val="005F1598"/>
    <w:rsid w:val="00657725"/>
    <w:rsid w:val="00701024"/>
    <w:rsid w:val="00805B1C"/>
    <w:rsid w:val="00857979"/>
    <w:rsid w:val="00862EFE"/>
    <w:rsid w:val="009D33DD"/>
    <w:rsid w:val="009E6E7F"/>
    <w:rsid w:val="00A720D0"/>
    <w:rsid w:val="00C40383"/>
    <w:rsid w:val="00C92AFF"/>
    <w:rsid w:val="00DF0122"/>
    <w:rsid w:val="00E916E6"/>
    <w:rsid w:val="00EB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25A94"/>
  <w15:chartTrackingRefBased/>
  <w15:docId w15:val="{BB65EA28-8FEC-44A9-9282-C0EBD2F7C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79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7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79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79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9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9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9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9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9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79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7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7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79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79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79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79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79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79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79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7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79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79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79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79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79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79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7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79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79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0A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0A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0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0AC3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EB0AC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28</Words>
  <Characters>7426</Characters>
  <Application>Microsoft Office Word</Application>
  <DocSecurity>0</DocSecurity>
  <Lines>218</Lines>
  <Paragraphs>177</Paragraphs>
  <ScaleCrop>false</ScaleCrop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Wang</dc:creator>
  <cp:keywords/>
  <dc:description/>
  <cp:lastModifiedBy>Jingjing Wang</cp:lastModifiedBy>
  <cp:revision>9</cp:revision>
  <dcterms:created xsi:type="dcterms:W3CDTF">2025-06-06T01:28:00Z</dcterms:created>
  <dcterms:modified xsi:type="dcterms:W3CDTF">2025-06-06T04:48:00Z</dcterms:modified>
</cp:coreProperties>
</file>